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89CB5" w14:textId="4D48EFCB" w:rsidR="005712E0" w:rsidRPr="005712E0" w:rsidRDefault="00BE402B" w:rsidP="00BE402B">
      <w:pPr>
        <w:spacing w:beforeLines="50" w:before="156" w:afterLines="50" w:after="156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5712E0" w:rsidRPr="005712E0">
        <w:rPr>
          <w:rFonts w:ascii="Times New Roman" w:hAnsi="Times New Roman" w:cs="Times New Roman"/>
          <w:sz w:val="24"/>
          <w:szCs w:val="24"/>
        </w:rPr>
        <w:t>able S10.</w:t>
      </w:r>
      <w:r w:rsidR="00FC663F" w:rsidRPr="00FC663F">
        <w:rPr>
          <w:rFonts w:ascii="CMR10" w:hAnsi="CMR10"/>
          <w:color w:val="000000"/>
          <w:sz w:val="22"/>
        </w:rPr>
        <w:t xml:space="preserve"> </w:t>
      </w:r>
      <w:r w:rsidR="00FC663F" w:rsidRPr="00FC663F">
        <w:rPr>
          <w:rFonts w:ascii="Times New Roman" w:hAnsi="Times New Roman" w:cs="Times New Roman"/>
          <w:sz w:val="24"/>
          <w:szCs w:val="24"/>
        </w:rPr>
        <w:t xml:space="preserve">The primer sequences of </w:t>
      </w:r>
      <w:r w:rsidR="00FC663F">
        <w:rPr>
          <w:rFonts w:ascii="Times New Roman" w:hAnsi="Times New Roman" w:cs="Times New Roman" w:hint="eastAsia"/>
          <w:sz w:val="24"/>
          <w:szCs w:val="24"/>
        </w:rPr>
        <w:t>13</w:t>
      </w:r>
      <w:r w:rsidR="00FC663F" w:rsidRPr="00FC663F">
        <w:rPr>
          <w:rFonts w:ascii="Times New Roman" w:hAnsi="Times New Roman" w:cs="Times New Roman"/>
          <w:sz w:val="24"/>
          <w:szCs w:val="24"/>
        </w:rPr>
        <w:t xml:space="preserve"> differentially expressed genes and reference genes</w:t>
      </w:r>
    </w:p>
    <w:tbl>
      <w:tblPr>
        <w:tblW w:w="9357" w:type="dxa"/>
        <w:tblInd w:w="108" w:type="dxa"/>
        <w:tblLook w:val="04A0" w:firstRow="1" w:lastRow="0" w:firstColumn="1" w:lastColumn="0" w:noHBand="0" w:noVBand="1"/>
      </w:tblPr>
      <w:tblGrid>
        <w:gridCol w:w="1747"/>
        <w:gridCol w:w="1738"/>
        <w:gridCol w:w="3969"/>
        <w:gridCol w:w="2232"/>
      </w:tblGrid>
      <w:tr w:rsidR="005712E0" w:rsidRPr="005712E0" w14:paraId="562E6750" w14:textId="77777777" w:rsidTr="00D631BE">
        <w:trPr>
          <w:trHeight w:val="37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025E5" w14:textId="3A9C5AEC" w:rsidR="005712E0" w:rsidRPr="005712E0" w:rsidRDefault="005712E0" w:rsidP="00E077D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 w:rsidRPr="005712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BI</w:t>
            </w:r>
            <w:r w:rsidR="0050635A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NO.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A900C" w14:textId="77777777" w:rsidR="005712E0" w:rsidRPr="005712E0" w:rsidRDefault="005712E0" w:rsidP="00E07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2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4C546" w14:textId="77777777" w:rsidR="005712E0" w:rsidRPr="005712E0" w:rsidRDefault="005712E0" w:rsidP="00E07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2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</w:t>
            </w:r>
            <w:r w:rsidRPr="005712E0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5712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'-3')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C8A7" w14:textId="77777777" w:rsidR="005712E0" w:rsidRPr="005712E0" w:rsidRDefault="005712E0" w:rsidP="00E077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5712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 length</w:t>
            </w:r>
          </w:p>
        </w:tc>
      </w:tr>
      <w:tr w:rsidR="005712E0" w:rsidRPr="005712E0" w14:paraId="541605CD" w14:textId="77777777" w:rsidTr="00D631BE">
        <w:trPr>
          <w:trHeight w:val="19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4E30" w14:textId="084B2520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793578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7761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C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AC50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GAGGTATCAAATCAGGGCACGA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E5E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0</w:t>
            </w:r>
          </w:p>
        </w:tc>
      </w:tr>
      <w:tr w:rsidR="005712E0" w:rsidRPr="005712E0" w14:paraId="74EAF245" w14:textId="77777777" w:rsidTr="00D631BE">
        <w:trPr>
          <w:trHeight w:val="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97884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14122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A5D1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CAGGCACGCAGGCAAGTT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2357F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2347774E" w14:textId="77777777" w:rsidTr="00D631BE">
        <w:trPr>
          <w:trHeight w:val="171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368D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801664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B83C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AC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6C2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CGATGGCGACTGGGACGAG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7CD3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0</w:t>
            </w:r>
          </w:p>
        </w:tc>
      </w:tr>
      <w:tr w:rsidR="005712E0" w:rsidRPr="005712E0" w14:paraId="5134261E" w14:textId="77777777" w:rsidTr="00D631BE">
        <w:trPr>
          <w:trHeight w:val="151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BE36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5CD0C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1E60" w14:textId="025B4C2B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</w:t>
            </w: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GGACTCAAGGGCATTCAGACC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1A9F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013F0B70" w14:textId="77777777" w:rsidTr="00D631BE">
        <w:trPr>
          <w:trHeight w:val="326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3D5D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803433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B47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CNA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6B41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GCAAACTACACGGTGAACAGGT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4287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2</w:t>
            </w:r>
          </w:p>
        </w:tc>
      </w:tr>
      <w:tr w:rsidR="005712E0" w:rsidRPr="005712E0" w14:paraId="38FBF7CF" w14:textId="77777777" w:rsidTr="00D631BE">
        <w:trPr>
          <w:trHeight w:val="129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68BB8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B0F5A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826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TCAGTCAGGCAAGGCACTATCTC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D7C72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6FF5467B" w14:textId="77777777" w:rsidTr="00D631BE">
        <w:trPr>
          <w:trHeight w:val="20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843C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792212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8F1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YCP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28B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TGACACCTCCCTATGACTTTCCAG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2CA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2</w:t>
            </w:r>
          </w:p>
        </w:tc>
      </w:tr>
      <w:tr w:rsidR="005712E0" w:rsidRPr="005712E0" w14:paraId="09265D6C" w14:textId="77777777" w:rsidTr="00D631BE">
        <w:trPr>
          <w:trHeight w:val="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DDA7D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3C659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3579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TCTTGCCATGCTTCTCCATTACT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9476F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793E4E19" w14:textId="77777777" w:rsidTr="00D631BE">
        <w:trPr>
          <w:trHeight w:val="12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186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791743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4861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RA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7BA4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GCCGTAGGGATGCCGAGT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2A95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9</w:t>
            </w:r>
          </w:p>
        </w:tc>
      </w:tr>
      <w:tr w:rsidR="005712E0" w:rsidRPr="005712E0" w14:paraId="3AFE3C4B" w14:textId="77777777" w:rsidTr="00D631BE">
        <w:trPr>
          <w:trHeight w:val="120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0938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9982A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4F8A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GATGCAGTGCTGTGATTGTTGAA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112A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18D84461" w14:textId="77777777" w:rsidTr="00D631BE">
        <w:trPr>
          <w:trHeight w:val="10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E063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19715879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1952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DH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3315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GCGAGATAACACGGATGTCAGAG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93BB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7</w:t>
            </w:r>
          </w:p>
        </w:tc>
      </w:tr>
      <w:tr w:rsidR="005712E0" w:rsidRPr="005712E0" w14:paraId="055A8562" w14:textId="77777777" w:rsidTr="00D631BE">
        <w:trPr>
          <w:trHeight w:val="241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3EFBE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10FD5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46FA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GTAGGTTGCTAACGAGTCATACG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D489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3857D0A6" w14:textId="77777777" w:rsidTr="00D631BE">
        <w:trPr>
          <w:trHeight w:val="7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AC82" w14:textId="7DECE1C6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13839899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E200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RMC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EDB3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GTCCTCAGGCTGCTGGTCA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B61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8</w:t>
            </w:r>
          </w:p>
        </w:tc>
      </w:tr>
      <w:tr w:rsidR="005712E0" w:rsidRPr="005712E0" w14:paraId="7485FAB7" w14:textId="77777777" w:rsidTr="00D631BE">
        <w:trPr>
          <w:trHeight w:val="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C4640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FC5D6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929C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CGGCTGCGAGTTGTTCAAGA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64BC8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62CE986D" w14:textId="77777777" w:rsidTr="00D631BE">
        <w:trPr>
          <w:trHeight w:val="197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E1F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19716153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DFA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PATC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4D2E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GCTGGCGGAGAACGAGGAG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C3FE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5</w:t>
            </w:r>
          </w:p>
        </w:tc>
      </w:tr>
      <w:tr w:rsidR="005712E0" w:rsidRPr="005712E0" w14:paraId="3A641EA8" w14:textId="77777777" w:rsidTr="00D631BE">
        <w:trPr>
          <w:trHeight w:val="17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A6D6F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4FB03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8B10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GGGCGTGGAGGTGAGCA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9D102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630D3C78" w14:textId="77777777" w:rsidTr="00D631BE">
        <w:trPr>
          <w:trHeight w:val="305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E035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13844195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2E8A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SSK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4370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CGGAGCTGAGCACCACCTT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21B0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8</w:t>
            </w:r>
          </w:p>
        </w:tc>
      </w:tr>
      <w:tr w:rsidR="005712E0" w:rsidRPr="005712E0" w14:paraId="056FAC21" w14:textId="77777777" w:rsidTr="00D631BE">
        <w:trPr>
          <w:trHeight w:val="7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B824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E9CF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94E7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TCGTACTTCTTGGCGTCGTAG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80835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727413EC" w14:textId="77777777" w:rsidTr="00D631BE">
        <w:trPr>
          <w:trHeight w:val="131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D6B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6017602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6AE3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SSK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836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CACTTGCTCCAGCCTGATGTAT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EFFA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5</w:t>
            </w:r>
          </w:p>
        </w:tc>
      </w:tr>
      <w:tr w:rsidR="005712E0" w:rsidRPr="005712E0" w14:paraId="5F0C321C" w14:textId="77777777" w:rsidTr="00D631BE">
        <w:trPr>
          <w:trHeight w:val="263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D3739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C7486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2B51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GGGGTTGGGATGTGGGATTTT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DBF2E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3BE526A5" w14:textId="77777777" w:rsidTr="00D631BE">
        <w:trPr>
          <w:trHeight w:val="239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3350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800482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676A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SH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851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CTGAGTTGCATCGTGAGGTCTT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1A1B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5</w:t>
            </w:r>
          </w:p>
        </w:tc>
      </w:tr>
      <w:tr w:rsidR="005712E0" w:rsidRPr="005712E0" w14:paraId="00A114E0" w14:textId="77777777" w:rsidTr="00D631BE">
        <w:trPr>
          <w:trHeight w:val="8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8618E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367B8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BD3C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GCTTGCCAGGAGAATCAGTGA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73E6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175EB741" w14:textId="77777777" w:rsidTr="00D631BE">
        <w:trPr>
          <w:trHeight w:val="93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271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19713688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D451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SSK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EF81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AGCTGAGCCGCACCTTCTG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1E06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9</w:t>
            </w:r>
          </w:p>
        </w:tc>
      </w:tr>
      <w:tr w:rsidR="005712E0" w:rsidRPr="005712E0" w14:paraId="30CE477C" w14:textId="77777777" w:rsidTr="00D631BE">
        <w:trPr>
          <w:trHeight w:val="22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901D2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79A87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DA3A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AGCTGAGCCGCACCTTCTG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AAD9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712E0" w:rsidRPr="005712E0" w14:paraId="52A2BD4B" w14:textId="77777777" w:rsidTr="00D631BE">
        <w:trPr>
          <w:trHeight w:val="73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99353D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_101789599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C5328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AM166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1E1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: CCGTGAAGGAGATGGAGAGGTA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024876" w14:textId="77777777" w:rsidR="005712E0" w:rsidRPr="005712E0" w:rsidRDefault="005712E0" w:rsidP="005712E0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12</w:t>
            </w:r>
          </w:p>
        </w:tc>
      </w:tr>
      <w:tr w:rsidR="0050635A" w:rsidRPr="005712E0" w14:paraId="6AE060DA" w14:textId="77777777" w:rsidTr="00D631BE">
        <w:trPr>
          <w:trHeight w:val="62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4CBB3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7699F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933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: GTCTGGTAGGTCCGCAGGTTC</w:t>
            </w:r>
          </w:p>
        </w:tc>
        <w:tc>
          <w:tcPr>
            <w:tcW w:w="2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BB75" w14:textId="77777777" w:rsidR="005712E0" w:rsidRPr="005712E0" w:rsidRDefault="005712E0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60766" w:rsidRPr="005712E0" w14:paraId="6D608CA8" w14:textId="77777777" w:rsidTr="00D631BE">
        <w:trPr>
          <w:trHeight w:val="167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5C2757" w14:textId="54300017" w:rsidR="00860766" w:rsidRPr="005712E0" w:rsidRDefault="0050635A" w:rsidP="0065030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ncbi</w:t>
            </w:r>
            <w:r w:rsidRPr="005712E0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_</w:t>
            </w:r>
            <w:r w:rsidRPr="0050635A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>101800437</w:t>
            </w:r>
          </w:p>
        </w:tc>
        <w:tc>
          <w:tcPr>
            <w:tcW w:w="173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5E352F" w14:textId="47D35CC9" w:rsidR="00860766" w:rsidRPr="005712E0" w:rsidRDefault="00860766" w:rsidP="00FC663F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β</w:t>
            </w:r>
            <w:r w:rsidRPr="00FC663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-acti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1A39" w14:textId="0DC2D266" w:rsidR="00860766" w:rsidRPr="005712E0" w:rsidRDefault="00860766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F: </w:t>
            </w:r>
            <w:r w:rsidRPr="00FC663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CTATGTCGCCCTGGATTTC</w:t>
            </w:r>
          </w:p>
        </w:tc>
        <w:tc>
          <w:tcPr>
            <w:tcW w:w="22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99E7DB" w14:textId="4C4D2836" w:rsidR="00860766" w:rsidRPr="005712E0" w:rsidRDefault="00860766" w:rsidP="00FE6930">
            <w:pPr>
              <w:ind w:firstLineChars="400" w:firstLine="88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68</w:t>
            </w:r>
          </w:p>
        </w:tc>
      </w:tr>
      <w:tr w:rsidR="00860766" w:rsidRPr="005712E0" w14:paraId="5170CC58" w14:textId="77777777" w:rsidTr="00D631BE">
        <w:trPr>
          <w:trHeight w:val="72"/>
        </w:trPr>
        <w:tc>
          <w:tcPr>
            <w:tcW w:w="141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9B0407" w14:textId="77777777" w:rsidR="00860766" w:rsidRPr="005712E0" w:rsidRDefault="00860766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73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2F6313F" w14:textId="77777777" w:rsidR="00860766" w:rsidRPr="005712E0" w:rsidRDefault="00860766" w:rsidP="005712E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CC1A47" w14:textId="1770DA43" w:rsidR="00860766" w:rsidRPr="005712E0" w:rsidRDefault="00860766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R: </w:t>
            </w:r>
            <w:r w:rsidRPr="00FC663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CAGGACTCCATACCCAAGAA</w:t>
            </w:r>
          </w:p>
        </w:tc>
        <w:tc>
          <w:tcPr>
            <w:tcW w:w="223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18D359" w14:textId="10FCC639" w:rsidR="00860766" w:rsidRPr="005712E0" w:rsidRDefault="00860766" w:rsidP="005712E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89C9FC9" w14:textId="77777777" w:rsidR="005712E0" w:rsidRDefault="005712E0">
      <w:pPr>
        <w:rPr>
          <w:rFonts w:hint="eastAsia"/>
        </w:rPr>
      </w:pPr>
    </w:p>
    <w:sectPr w:rsidR="005712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9375F" w14:textId="77777777" w:rsidR="000E6C85" w:rsidRDefault="000E6C85" w:rsidP="002002CD">
      <w:pPr>
        <w:rPr>
          <w:rFonts w:hint="eastAsia"/>
        </w:rPr>
      </w:pPr>
      <w:r>
        <w:separator/>
      </w:r>
    </w:p>
  </w:endnote>
  <w:endnote w:type="continuationSeparator" w:id="0">
    <w:p w14:paraId="2180D687" w14:textId="77777777" w:rsidR="000E6C85" w:rsidRDefault="000E6C85" w:rsidP="002002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MR1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64B74" w14:textId="77777777" w:rsidR="000E6C85" w:rsidRDefault="000E6C85" w:rsidP="002002CD">
      <w:pPr>
        <w:rPr>
          <w:rFonts w:hint="eastAsia"/>
        </w:rPr>
      </w:pPr>
      <w:r>
        <w:separator/>
      </w:r>
    </w:p>
  </w:footnote>
  <w:footnote w:type="continuationSeparator" w:id="0">
    <w:p w14:paraId="506445A0" w14:textId="77777777" w:rsidR="000E6C85" w:rsidRDefault="000E6C85" w:rsidP="002002C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A6A14"/>
    <w:rsid w:val="000E6C85"/>
    <w:rsid w:val="001A6A14"/>
    <w:rsid w:val="001B3F5B"/>
    <w:rsid w:val="002002CD"/>
    <w:rsid w:val="00285C20"/>
    <w:rsid w:val="00436610"/>
    <w:rsid w:val="0050635A"/>
    <w:rsid w:val="005712E0"/>
    <w:rsid w:val="00647A8F"/>
    <w:rsid w:val="00650309"/>
    <w:rsid w:val="006F67D5"/>
    <w:rsid w:val="007609A3"/>
    <w:rsid w:val="00860766"/>
    <w:rsid w:val="0090078E"/>
    <w:rsid w:val="00A158F1"/>
    <w:rsid w:val="00B778A7"/>
    <w:rsid w:val="00BE402B"/>
    <w:rsid w:val="00C90A7B"/>
    <w:rsid w:val="00D631BE"/>
    <w:rsid w:val="00DF7874"/>
    <w:rsid w:val="00E077D8"/>
    <w:rsid w:val="00E37876"/>
    <w:rsid w:val="00E500FB"/>
    <w:rsid w:val="00E872C2"/>
    <w:rsid w:val="00FC663F"/>
    <w:rsid w:val="00FE6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01FE9"/>
  <w15:chartTrackingRefBased/>
  <w15:docId w15:val="{06C0166B-56C4-46C7-A919-D7772D95E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6A1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6A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6A1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6A1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6A1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6A1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6A1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6A1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6A1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A6A1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A6A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A6A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A6A1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A6A1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A6A1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A6A1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A6A1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A6A1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A6A1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A6A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A6A1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A6A1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A6A1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A6A1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A6A1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A6A1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A6A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A6A1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A6A1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02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02C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0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0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 T</dc:creator>
  <cp:keywords/>
  <dc:description/>
  <cp:lastModifiedBy>ZY T</cp:lastModifiedBy>
  <cp:revision>23</cp:revision>
  <dcterms:created xsi:type="dcterms:W3CDTF">2025-05-15T02:44:00Z</dcterms:created>
  <dcterms:modified xsi:type="dcterms:W3CDTF">2025-05-15T05:49:00Z</dcterms:modified>
</cp:coreProperties>
</file>